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DC730" w14:textId="034E7720" w:rsidR="002F78D0" w:rsidRPr="003F2715" w:rsidRDefault="007F0C62" w:rsidP="00777164">
      <w:pPr>
        <w:autoSpaceDE w:val="0"/>
        <w:autoSpaceDN w:val="0"/>
        <w:adjustRightInd w:val="0"/>
        <w:spacing w:line="360" w:lineRule="auto"/>
        <w:jc w:val="center"/>
        <w:rPr>
          <w:rFonts w:cs="Times New Roman"/>
        </w:rPr>
      </w:pPr>
      <w:r w:rsidRPr="003F2715">
        <w:rPr>
          <w:rFonts w:cs="Times New Roman"/>
        </w:rPr>
        <w:t xml:space="preserve">Supplemental </w:t>
      </w:r>
      <w:r w:rsidR="002F78D0" w:rsidRPr="003F2715">
        <w:rPr>
          <w:rFonts w:cs="Times New Roman"/>
        </w:rPr>
        <w:t xml:space="preserve">Table </w:t>
      </w:r>
      <w:r w:rsidRPr="003F2715">
        <w:rPr>
          <w:rFonts w:cs="Times New Roman"/>
        </w:rPr>
        <w:t>1</w:t>
      </w:r>
      <w:r w:rsidR="00E667AF">
        <w:rPr>
          <w:rFonts w:cs="Times New Roman"/>
        </w:rPr>
        <w:t xml:space="preserve"> </w:t>
      </w:r>
      <w:r w:rsidR="00FF0FA5">
        <w:rPr>
          <w:rFonts w:cs="Times New Roman" w:hint="eastAsia"/>
        </w:rPr>
        <w:t>CDC</w:t>
      </w:r>
      <w:r w:rsidR="00FF0FA5">
        <w:rPr>
          <w:rFonts w:cs="Times New Roman"/>
        </w:rPr>
        <w:t xml:space="preserve"> </w:t>
      </w:r>
      <w:r w:rsidR="00FF0FA5">
        <w:rPr>
          <w:rFonts w:cs="Times New Roman" w:hint="eastAsia"/>
        </w:rPr>
        <w:t>grades</w:t>
      </w:r>
      <w:r w:rsidR="00562401" w:rsidRPr="003F2715">
        <w:rPr>
          <w:rFonts w:cs="Times New Roman"/>
        </w:rPr>
        <w:t xml:space="preserve"> </w:t>
      </w:r>
      <w:r w:rsidR="00E667AF">
        <w:rPr>
          <w:rFonts w:cs="Times New Roman"/>
        </w:rPr>
        <w:t xml:space="preserve">and the major POCs </w:t>
      </w:r>
      <w:r w:rsidR="00562401" w:rsidRPr="003F2715">
        <w:rPr>
          <w:rFonts w:cs="Times New Roman"/>
        </w:rPr>
        <w:t xml:space="preserve">of </w:t>
      </w:r>
      <w:r w:rsidR="00F83F05" w:rsidRPr="003F2715">
        <w:rPr>
          <w:rFonts w:cs="Times New Roman"/>
        </w:rPr>
        <w:t>patients</w:t>
      </w:r>
    </w:p>
    <w:tbl>
      <w:tblPr>
        <w:tblW w:w="0" w:type="auto"/>
        <w:tblInd w:w="17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4"/>
        <w:gridCol w:w="526"/>
        <w:gridCol w:w="1359"/>
        <w:gridCol w:w="1335"/>
        <w:gridCol w:w="506"/>
      </w:tblGrid>
      <w:tr w:rsidR="00366EC7" w:rsidRPr="003F2715" w14:paraId="012534D1" w14:textId="5DDD881A" w:rsidTr="00CA435C">
        <w:trPr>
          <w:gridAfter w:val="1"/>
          <w:wAfter w:w="506" w:type="dxa"/>
        </w:trPr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F56F4" w14:textId="56F3A121" w:rsidR="00366EC7" w:rsidRPr="003F2715" w:rsidRDefault="00FF0FA5" w:rsidP="00562401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DC </w:t>
            </w:r>
            <w:r>
              <w:rPr>
                <w:rFonts w:cs="Times New Roman" w:hint="eastAsia"/>
              </w:rPr>
              <w:t>g</w:t>
            </w:r>
            <w:r w:rsidR="00366EC7" w:rsidRPr="003F2715">
              <w:rPr>
                <w:rFonts w:cs="Times New Roman"/>
              </w:rPr>
              <w:t>rade</w:t>
            </w:r>
            <w:r w:rsidR="00CC29F6">
              <w:rPr>
                <w:rFonts w:cs="Times New Roman"/>
              </w:rPr>
              <w:t xml:space="preserve"> and major POC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7924D" w14:textId="77777777" w:rsidR="00366EC7" w:rsidRPr="003F2715" w:rsidRDefault="00366EC7" w:rsidP="00562401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No.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9350E" w14:textId="77777777" w:rsidR="00CA435C" w:rsidRDefault="00366EC7" w:rsidP="00562401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%</w:t>
            </w:r>
            <w:r w:rsidR="00CA435C">
              <w:rPr>
                <w:rFonts w:cs="Times New Roman"/>
              </w:rPr>
              <w:t xml:space="preserve"> of </w:t>
            </w:r>
          </w:p>
          <w:p w14:paraId="4B546EA3" w14:textId="1F301873" w:rsidR="00366EC7" w:rsidRPr="003F2715" w:rsidRDefault="00CA435C" w:rsidP="00562401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C</w:t>
            </w:r>
            <w:r w:rsidR="00846548">
              <w:rPr>
                <w:rFonts w:cs="Times New Roman"/>
              </w:rPr>
              <w:t xml:space="preserve">s </w:t>
            </w:r>
            <w:r>
              <w:rPr>
                <w:rFonts w:cs="Times New Roman"/>
              </w:rPr>
              <w:t>(+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B3047" w14:textId="2FBBB05F" w:rsidR="00366EC7" w:rsidRPr="003F2715" w:rsidRDefault="00CA435C" w:rsidP="00CA435C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 xml:space="preserve"> of all patients</w:t>
            </w:r>
          </w:p>
        </w:tc>
      </w:tr>
      <w:tr w:rsidR="00366EC7" w:rsidRPr="003F2715" w14:paraId="389D0B8D" w14:textId="7D48BBE8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5F837CC2" w14:textId="4EB8CB29" w:rsidR="00366EC7" w:rsidRPr="003F2715" w:rsidRDefault="00366EC7" w:rsidP="00620A79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Grade I-II</w:t>
            </w:r>
            <w:r w:rsidRPr="00FF723D">
              <w:rPr>
                <w:rFonts w:cs="Times New Roman" w:hint="eastAsia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25617C9" w14:textId="2256B7BE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88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BDB56C8" w14:textId="73D3B150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56.8</w:t>
            </w:r>
          </w:p>
        </w:tc>
        <w:tc>
          <w:tcPr>
            <w:tcW w:w="1335" w:type="dxa"/>
          </w:tcPr>
          <w:p w14:paraId="6A5D9CDA" w14:textId="5580DBB9" w:rsidR="00366EC7" w:rsidRPr="003F2715" w:rsidRDefault="002E7F82" w:rsidP="00620A79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2</w:t>
            </w:r>
            <w:r>
              <w:rPr>
                <w:rFonts w:cs="Times New Roman"/>
                <w:b/>
                <w:bCs/>
              </w:rPr>
              <w:t>2.1</w:t>
            </w:r>
          </w:p>
        </w:tc>
      </w:tr>
      <w:tr w:rsidR="00366EC7" w:rsidRPr="003F2715" w14:paraId="3F5700E3" w14:textId="67AE69AD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0719BE93" w14:textId="2CCDDF27" w:rsidR="00366EC7" w:rsidRPr="003F2715" w:rsidRDefault="00366EC7" w:rsidP="00620A79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Surgical site infection</w:t>
            </w:r>
          </w:p>
        </w:tc>
        <w:tc>
          <w:tcPr>
            <w:tcW w:w="526" w:type="dxa"/>
            <w:shd w:val="clear" w:color="auto" w:fill="auto"/>
          </w:tcPr>
          <w:p w14:paraId="01B0CFB8" w14:textId="6F739D54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69</w:t>
            </w:r>
          </w:p>
        </w:tc>
        <w:tc>
          <w:tcPr>
            <w:tcW w:w="1359" w:type="dxa"/>
            <w:shd w:val="clear" w:color="auto" w:fill="auto"/>
          </w:tcPr>
          <w:p w14:paraId="771D6FCD" w14:textId="3BBE11C0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44.5</w:t>
            </w:r>
          </w:p>
        </w:tc>
        <w:tc>
          <w:tcPr>
            <w:tcW w:w="1335" w:type="dxa"/>
          </w:tcPr>
          <w:p w14:paraId="2918F9B3" w14:textId="415CF5DB" w:rsidR="00366EC7" w:rsidRPr="003F2715" w:rsidRDefault="005D5DFD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.3</w:t>
            </w:r>
          </w:p>
        </w:tc>
      </w:tr>
      <w:tr w:rsidR="00366EC7" w:rsidRPr="003F2715" w14:paraId="49606B2F" w14:textId="0699EBF5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3F8B154D" w14:textId="1855331E" w:rsidR="00366EC7" w:rsidRPr="003F2715" w:rsidRDefault="00366EC7" w:rsidP="00620A79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Pneumonia</w:t>
            </w:r>
          </w:p>
        </w:tc>
        <w:tc>
          <w:tcPr>
            <w:tcW w:w="526" w:type="dxa"/>
            <w:shd w:val="clear" w:color="auto" w:fill="auto"/>
          </w:tcPr>
          <w:p w14:paraId="55BD0004" w14:textId="47286880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14</w:t>
            </w:r>
          </w:p>
        </w:tc>
        <w:tc>
          <w:tcPr>
            <w:tcW w:w="1359" w:type="dxa"/>
            <w:shd w:val="clear" w:color="auto" w:fill="auto"/>
          </w:tcPr>
          <w:p w14:paraId="4EB67983" w14:textId="6AD0F4BD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9.0</w:t>
            </w:r>
          </w:p>
        </w:tc>
        <w:tc>
          <w:tcPr>
            <w:tcW w:w="1335" w:type="dxa"/>
          </w:tcPr>
          <w:p w14:paraId="59FDDB63" w14:textId="58A8E4BB" w:rsidR="00366EC7" w:rsidRPr="003F2715" w:rsidRDefault="005D5DFD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5</w:t>
            </w:r>
          </w:p>
        </w:tc>
      </w:tr>
      <w:tr w:rsidR="00366EC7" w:rsidRPr="003F2715" w14:paraId="5847DD2D" w14:textId="462A2377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50265A08" w14:textId="30DDFBD1" w:rsidR="00366EC7" w:rsidRPr="003F2715" w:rsidRDefault="00366EC7" w:rsidP="00620A79">
            <w:pPr>
              <w:widowControl/>
              <w:wordWrap w:val="0"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Cardiac discomfort</w:t>
            </w:r>
          </w:p>
        </w:tc>
        <w:tc>
          <w:tcPr>
            <w:tcW w:w="526" w:type="dxa"/>
            <w:shd w:val="clear" w:color="auto" w:fill="auto"/>
          </w:tcPr>
          <w:p w14:paraId="6A58B59A" w14:textId="2B7F5422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3</w:t>
            </w:r>
          </w:p>
        </w:tc>
        <w:tc>
          <w:tcPr>
            <w:tcW w:w="1359" w:type="dxa"/>
            <w:shd w:val="clear" w:color="auto" w:fill="auto"/>
          </w:tcPr>
          <w:p w14:paraId="683BC6D6" w14:textId="4AE23E25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1.9</w:t>
            </w:r>
          </w:p>
        </w:tc>
        <w:tc>
          <w:tcPr>
            <w:tcW w:w="1335" w:type="dxa"/>
          </w:tcPr>
          <w:p w14:paraId="599F5A4E" w14:textId="4E3A5131" w:rsidR="00366EC7" w:rsidRPr="003F2715" w:rsidRDefault="00891446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432831">
              <w:rPr>
                <w:rFonts w:cs="Times New Roman"/>
              </w:rPr>
              <w:t>7</w:t>
            </w:r>
          </w:p>
        </w:tc>
      </w:tr>
      <w:tr w:rsidR="00366EC7" w:rsidRPr="003F2715" w14:paraId="5591E114" w14:textId="11111A1F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0A960BFB" w14:textId="7B5A8F81" w:rsidR="00366EC7" w:rsidRPr="003F2715" w:rsidRDefault="00366EC7" w:rsidP="00620A79">
            <w:pPr>
              <w:widowControl/>
              <w:wordWrap w:val="0"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Deliration</w:t>
            </w:r>
          </w:p>
        </w:tc>
        <w:tc>
          <w:tcPr>
            <w:tcW w:w="526" w:type="dxa"/>
            <w:shd w:val="clear" w:color="auto" w:fill="auto"/>
          </w:tcPr>
          <w:p w14:paraId="39564924" w14:textId="5C403721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1</w:t>
            </w:r>
          </w:p>
        </w:tc>
        <w:tc>
          <w:tcPr>
            <w:tcW w:w="1359" w:type="dxa"/>
            <w:shd w:val="clear" w:color="auto" w:fill="auto"/>
          </w:tcPr>
          <w:p w14:paraId="3E40C351" w14:textId="48067FD3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0.7</w:t>
            </w:r>
          </w:p>
        </w:tc>
        <w:tc>
          <w:tcPr>
            <w:tcW w:w="1335" w:type="dxa"/>
          </w:tcPr>
          <w:p w14:paraId="5823CC76" w14:textId="72AF4227" w:rsidR="00366EC7" w:rsidRPr="003F2715" w:rsidRDefault="00891446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</w:t>
            </w:r>
          </w:p>
        </w:tc>
      </w:tr>
      <w:tr w:rsidR="00366EC7" w:rsidRPr="003F2715" w14:paraId="6A456878" w14:textId="46E60DF4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5F580C6E" w14:textId="643F3183" w:rsidR="00366EC7" w:rsidRPr="00784B59" w:rsidRDefault="00784B59" w:rsidP="00620A79">
            <w:pPr>
              <w:widowControl/>
              <w:wordWrap w:val="0"/>
              <w:spacing w:line="360" w:lineRule="auto"/>
              <w:jc w:val="right"/>
              <w:rPr>
                <w:rFonts w:cs="Times New Roman"/>
              </w:rPr>
            </w:pPr>
            <w:r w:rsidRPr="00784B59">
              <w:rPr>
                <w:rFonts w:cs="Times New Roman"/>
              </w:rPr>
              <w:t>O</w:t>
            </w:r>
            <w:r w:rsidRPr="00784B59">
              <w:rPr>
                <w:rFonts w:cs="Times New Roman" w:hint="eastAsia"/>
              </w:rPr>
              <w:t>thers</w:t>
            </w:r>
          </w:p>
        </w:tc>
        <w:tc>
          <w:tcPr>
            <w:tcW w:w="526" w:type="dxa"/>
            <w:shd w:val="clear" w:color="auto" w:fill="auto"/>
          </w:tcPr>
          <w:p w14:paraId="4FE1CCC6" w14:textId="37974F85" w:rsidR="00366EC7" w:rsidRPr="00784B59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784B59">
              <w:rPr>
                <w:rFonts w:cs="Times New Roman"/>
              </w:rPr>
              <w:t>1</w:t>
            </w:r>
          </w:p>
        </w:tc>
        <w:tc>
          <w:tcPr>
            <w:tcW w:w="1359" w:type="dxa"/>
            <w:shd w:val="clear" w:color="auto" w:fill="auto"/>
          </w:tcPr>
          <w:p w14:paraId="2479A897" w14:textId="2E5B7DCA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0.7</w:t>
            </w:r>
          </w:p>
        </w:tc>
        <w:tc>
          <w:tcPr>
            <w:tcW w:w="1335" w:type="dxa"/>
          </w:tcPr>
          <w:p w14:paraId="02B2377D" w14:textId="50FA823A" w:rsidR="00366EC7" w:rsidRPr="003F2715" w:rsidRDefault="00891446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</w:t>
            </w:r>
          </w:p>
        </w:tc>
      </w:tr>
      <w:tr w:rsidR="00366EC7" w:rsidRPr="003F2715" w14:paraId="7F73EC75" w14:textId="699D6B8B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2649DCF4" w14:textId="3BD25FAD" w:rsidR="00366EC7" w:rsidRPr="003F2715" w:rsidRDefault="00366EC7" w:rsidP="00620A79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Grade III</w:t>
            </w:r>
          </w:p>
        </w:tc>
        <w:tc>
          <w:tcPr>
            <w:tcW w:w="526" w:type="dxa"/>
            <w:shd w:val="clear" w:color="auto" w:fill="auto"/>
          </w:tcPr>
          <w:p w14:paraId="7AAE3176" w14:textId="0194FA4B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54</w:t>
            </w:r>
          </w:p>
        </w:tc>
        <w:tc>
          <w:tcPr>
            <w:tcW w:w="1359" w:type="dxa"/>
            <w:shd w:val="clear" w:color="auto" w:fill="auto"/>
          </w:tcPr>
          <w:p w14:paraId="07AC7E3F" w14:textId="21F90B7B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34.8</w:t>
            </w:r>
          </w:p>
        </w:tc>
        <w:tc>
          <w:tcPr>
            <w:tcW w:w="1335" w:type="dxa"/>
          </w:tcPr>
          <w:p w14:paraId="5733A875" w14:textId="3905D247" w:rsidR="00366EC7" w:rsidRPr="003F2715" w:rsidRDefault="00691A87" w:rsidP="00620A79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1</w:t>
            </w:r>
            <w:r>
              <w:rPr>
                <w:rFonts w:cs="Times New Roman"/>
                <w:b/>
                <w:bCs/>
              </w:rPr>
              <w:t>3.5</w:t>
            </w:r>
          </w:p>
        </w:tc>
      </w:tr>
      <w:tr w:rsidR="00366EC7" w:rsidRPr="003F2715" w14:paraId="6C997AE7" w14:textId="006597C3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32845654" w14:textId="2F8D8E5D" w:rsidR="00366EC7" w:rsidRPr="003F2715" w:rsidRDefault="00366EC7" w:rsidP="001E75EB">
            <w:pPr>
              <w:widowControl/>
              <w:spacing w:line="360" w:lineRule="auto"/>
              <w:ind w:firstLineChars="300" w:firstLine="630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Flap</w:t>
            </w:r>
            <w:r>
              <w:rPr>
                <w:rFonts w:cs="Times New Roman"/>
              </w:rPr>
              <w:t xml:space="preserve"> </w:t>
            </w:r>
            <w:r w:rsidR="00E52516">
              <w:rPr>
                <w:rFonts w:cs="Times New Roman"/>
              </w:rPr>
              <w:t>cirsis</w:t>
            </w:r>
          </w:p>
        </w:tc>
        <w:tc>
          <w:tcPr>
            <w:tcW w:w="526" w:type="dxa"/>
            <w:shd w:val="clear" w:color="auto" w:fill="auto"/>
          </w:tcPr>
          <w:p w14:paraId="19F0B420" w14:textId="1766694A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359" w:type="dxa"/>
            <w:shd w:val="clear" w:color="auto" w:fill="auto"/>
          </w:tcPr>
          <w:p w14:paraId="423B00C6" w14:textId="5974FF28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335" w:type="dxa"/>
          </w:tcPr>
          <w:p w14:paraId="547BB76E" w14:textId="3AEC542F" w:rsidR="00366EC7" w:rsidRPr="003F2715" w:rsidRDefault="00366EC7" w:rsidP="00620A79">
            <w:pPr>
              <w:widowControl/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E52516" w:rsidRPr="003F2715" w14:paraId="1DFE6D84" w14:textId="77777777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25E5542B" w14:textId="65BE0999" w:rsidR="00E52516" w:rsidRPr="00441472" w:rsidRDefault="00E52516" w:rsidP="001E75EB">
            <w:pPr>
              <w:widowControl/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441472">
              <w:rPr>
                <w:rFonts w:cs="Times New Roman" w:hint="eastAsia"/>
                <w:i/>
                <w:iCs/>
              </w:rPr>
              <w:t>S</w:t>
            </w:r>
            <w:r w:rsidRPr="00441472">
              <w:rPr>
                <w:rFonts w:cs="Times New Roman"/>
                <w:i/>
                <w:iCs/>
              </w:rPr>
              <w:t>uccessfully saved</w:t>
            </w:r>
          </w:p>
        </w:tc>
        <w:tc>
          <w:tcPr>
            <w:tcW w:w="526" w:type="dxa"/>
            <w:shd w:val="clear" w:color="auto" w:fill="auto"/>
          </w:tcPr>
          <w:p w14:paraId="69DABF6C" w14:textId="38FB1494" w:rsidR="00E52516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359" w:type="dxa"/>
            <w:shd w:val="clear" w:color="auto" w:fill="auto"/>
          </w:tcPr>
          <w:p w14:paraId="07EE8F38" w14:textId="13513CD9" w:rsidR="00E52516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.4</w:t>
            </w:r>
          </w:p>
        </w:tc>
        <w:tc>
          <w:tcPr>
            <w:tcW w:w="1335" w:type="dxa"/>
          </w:tcPr>
          <w:p w14:paraId="65F909EB" w14:textId="2E980476" w:rsidR="00E52516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3</w:t>
            </w:r>
          </w:p>
        </w:tc>
      </w:tr>
      <w:tr w:rsidR="00E52516" w:rsidRPr="003F2715" w14:paraId="0762241C" w14:textId="0B07E45E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7D6ED5D2" w14:textId="2E2F8982" w:rsidR="00E52516" w:rsidRPr="00441472" w:rsidRDefault="00E52516" w:rsidP="001E75EB">
            <w:pPr>
              <w:widowControl/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441472">
              <w:rPr>
                <w:rFonts w:cs="Times New Roman"/>
                <w:i/>
                <w:iCs/>
              </w:rPr>
              <w:t>Failure</w:t>
            </w:r>
          </w:p>
        </w:tc>
        <w:tc>
          <w:tcPr>
            <w:tcW w:w="526" w:type="dxa"/>
            <w:shd w:val="clear" w:color="auto" w:fill="auto"/>
          </w:tcPr>
          <w:p w14:paraId="200DCACF" w14:textId="425C77BA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</w:t>
            </w:r>
          </w:p>
        </w:tc>
        <w:tc>
          <w:tcPr>
            <w:tcW w:w="1359" w:type="dxa"/>
            <w:shd w:val="clear" w:color="auto" w:fill="auto"/>
          </w:tcPr>
          <w:p w14:paraId="4C2A21DE" w14:textId="5061B5BE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.5</w:t>
            </w:r>
          </w:p>
        </w:tc>
        <w:tc>
          <w:tcPr>
            <w:tcW w:w="1335" w:type="dxa"/>
          </w:tcPr>
          <w:p w14:paraId="48D0AF9B" w14:textId="421493B4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3</w:t>
            </w:r>
          </w:p>
        </w:tc>
      </w:tr>
      <w:tr w:rsidR="00E52516" w:rsidRPr="003F2715" w14:paraId="28EB0B00" w14:textId="3FD08064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41834035" w14:textId="6F94BABB" w:rsidR="00E52516" w:rsidRPr="003F2715" w:rsidRDefault="00E52516" w:rsidP="00E52516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Hematoma</w:t>
            </w:r>
          </w:p>
        </w:tc>
        <w:tc>
          <w:tcPr>
            <w:tcW w:w="526" w:type="dxa"/>
            <w:shd w:val="clear" w:color="auto" w:fill="auto"/>
          </w:tcPr>
          <w:p w14:paraId="63430DA3" w14:textId="48C5E58F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8</w:t>
            </w:r>
          </w:p>
        </w:tc>
        <w:tc>
          <w:tcPr>
            <w:tcW w:w="1359" w:type="dxa"/>
            <w:shd w:val="clear" w:color="auto" w:fill="auto"/>
          </w:tcPr>
          <w:p w14:paraId="1E6F24FF" w14:textId="461B3147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5.2</w:t>
            </w:r>
          </w:p>
        </w:tc>
        <w:tc>
          <w:tcPr>
            <w:tcW w:w="1335" w:type="dxa"/>
          </w:tcPr>
          <w:p w14:paraId="3CDA46E2" w14:textId="57F3649C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</w:t>
            </w:r>
          </w:p>
        </w:tc>
      </w:tr>
      <w:tr w:rsidR="00E52516" w:rsidRPr="003F2715" w14:paraId="5AE930AF" w14:textId="02639914" w:rsidTr="00F30349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1F46B16F" w14:textId="13292504" w:rsidR="00E52516" w:rsidRPr="003F2715" w:rsidRDefault="00E52516" w:rsidP="00E52516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Airway-condition needs tracheotomy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611BA40" w14:textId="230BE048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1231BAB" w14:textId="57D67848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2.6</w:t>
            </w:r>
          </w:p>
        </w:tc>
        <w:tc>
          <w:tcPr>
            <w:tcW w:w="1335" w:type="dxa"/>
            <w:vAlign w:val="center"/>
          </w:tcPr>
          <w:p w14:paraId="41F45587" w14:textId="1C0BB204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</w:t>
            </w:r>
          </w:p>
        </w:tc>
      </w:tr>
      <w:tr w:rsidR="00E52516" w:rsidRPr="003F2715" w14:paraId="38872C77" w14:textId="236D32CC" w:rsidTr="002C749E">
        <w:tc>
          <w:tcPr>
            <w:tcW w:w="2844" w:type="dxa"/>
            <w:shd w:val="clear" w:color="auto" w:fill="auto"/>
          </w:tcPr>
          <w:p w14:paraId="7BE40F3F" w14:textId="358CA27C" w:rsidR="00E52516" w:rsidRPr="003F2715" w:rsidRDefault="00E52516" w:rsidP="00E52516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Surgical site infection</w:t>
            </w:r>
          </w:p>
        </w:tc>
        <w:tc>
          <w:tcPr>
            <w:tcW w:w="526" w:type="dxa"/>
            <w:shd w:val="clear" w:color="auto" w:fill="auto"/>
          </w:tcPr>
          <w:p w14:paraId="7729D759" w14:textId="65B7D447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3</w:t>
            </w:r>
          </w:p>
        </w:tc>
        <w:tc>
          <w:tcPr>
            <w:tcW w:w="1359" w:type="dxa"/>
            <w:shd w:val="clear" w:color="auto" w:fill="auto"/>
          </w:tcPr>
          <w:p w14:paraId="1B376E17" w14:textId="2BF60578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1.9</w:t>
            </w:r>
          </w:p>
        </w:tc>
        <w:tc>
          <w:tcPr>
            <w:tcW w:w="1335" w:type="dxa"/>
            <w:vAlign w:val="center"/>
          </w:tcPr>
          <w:p w14:paraId="6A6C1B37" w14:textId="2412B51D" w:rsidR="00E52516" w:rsidRPr="003F2715" w:rsidRDefault="00E52516" w:rsidP="00E5251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</w:t>
            </w:r>
          </w:p>
        </w:tc>
        <w:tc>
          <w:tcPr>
            <w:tcW w:w="506" w:type="dxa"/>
          </w:tcPr>
          <w:p w14:paraId="2F426E9D" w14:textId="63E52FEA" w:rsidR="00E52516" w:rsidRPr="003F2715" w:rsidRDefault="00E52516" w:rsidP="00E52516">
            <w:pPr>
              <w:widowControl/>
              <w:jc w:val="left"/>
              <w:rPr>
                <w:rFonts w:cs="Times New Roman"/>
              </w:rPr>
            </w:pPr>
          </w:p>
        </w:tc>
      </w:tr>
      <w:tr w:rsidR="00E52516" w:rsidRPr="003F2715" w14:paraId="48BCE791" w14:textId="3B508853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4915D822" w14:textId="05568013" w:rsidR="00E52516" w:rsidRPr="003F2715" w:rsidRDefault="00E52516" w:rsidP="00E52516">
            <w:pPr>
              <w:widowControl/>
              <w:wordWrap w:val="0"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Fistula in surgical site</w:t>
            </w:r>
          </w:p>
        </w:tc>
        <w:tc>
          <w:tcPr>
            <w:tcW w:w="526" w:type="dxa"/>
            <w:shd w:val="clear" w:color="auto" w:fill="auto"/>
          </w:tcPr>
          <w:p w14:paraId="66117069" w14:textId="04900A03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3</w:t>
            </w:r>
          </w:p>
        </w:tc>
        <w:tc>
          <w:tcPr>
            <w:tcW w:w="1359" w:type="dxa"/>
            <w:shd w:val="clear" w:color="auto" w:fill="auto"/>
          </w:tcPr>
          <w:p w14:paraId="461257BE" w14:textId="4F9AABF6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1.9</w:t>
            </w:r>
          </w:p>
        </w:tc>
        <w:tc>
          <w:tcPr>
            <w:tcW w:w="1335" w:type="dxa"/>
          </w:tcPr>
          <w:p w14:paraId="1B8AA482" w14:textId="5A84E526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</w:t>
            </w:r>
          </w:p>
        </w:tc>
      </w:tr>
      <w:tr w:rsidR="00E52516" w:rsidRPr="003F2715" w14:paraId="3929F403" w14:textId="2DF0DDC4" w:rsidTr="002C749E">
        <w:tc>
          <w:tcPr>
            <w:tcW w:w="2844" w:type="dxa"/>
            <w:shd w:val="clear" w:color="auto" w:fill="auto"/>
          </w:tcPr>
          <w:p w14:paraId="0BEB4D45" w14:textId="6C05A8F4" w:rsidR="00E52516" w:rsidRPr="003F2715" w:rsidRDefault="00E52516" w:rsidP="00E52516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Others</w:t>
            </w:r>
          </w:p>
        </w:tc>
        <w:tc>
          <w:tcPr>
            <w:tcW w:w="526" w:type="dxa"/>
            <w:shd w:val="clear" w:color="auto" w:fill="auto"/>
          </w:tcPr>
          <w:p w14:paraId="5D00038A" w14:textId="302F8211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2</w:t>
            </w:r>
          </w:p>
        </w:tc>
        <w:tc>
          <w:tcPr>
            <w:tcW w:w="1359" w:type="dxa"/>
            <w:shd w:val="clear" w:color="auto" w:fill="auto"/>
          </w:tcPr>
          <w:p w14:paraId="6494BD2B" w14:textId="6EAF65F3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1.3</w:t>
            </w:r>
          </w:p>
        </w:tc>
        <w:tc>
          <w:tcPr>
            <w:tcW w:w="1335" w:type="dxa"/>
            <w:vAlign w:val="center"/>
          </w:tcPr>
          <w:p w14:paraId="4FD562A5" w14:textId="6445FAE1" w:rsidR="00E52516" w:rsidRPr="003F2715" w:rsidRDefault="00E52516" w:rsidP="00E5251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</w:t>
            </w:r>
          </w:p>
        </w:tc>
        <w:tc>
          <w:tcPr>
            <w:tcW w:w="506" w:type="dxa"/>
          </w:tcPr>
          <w:p w14:paraId="0C786400" w14:textId="05A2C111" w:rsidR="00E52516" w:rsidRPr="003F2715" w:rsidRDefault="00E52516" w:rsidP="00E52516">
            <w:pPr>
              <w:widowControl/>
              <w:jc w:val="left"/>
              <w:rPr>
                <w:rFonts w:cs="Times New Roman"/>
              </w:rPr>
            </w:pPr>
          </w:p>
        </w:tc>
      </w:tr>
      <w:tr w:rsidR="00E52516" w:rsidRPr="003F2715" w14:paraId="4AA94AF1" w14:textId="4F389315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721558E0" w14:textId="61EE0DB6" w:rsidR="00E52516" w:rsidRPr="003F2715" w:rsidRDefault="00E52516" w:rsidP="00E52516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Grade IV</w:t>
            </w:r>
          </w:p>
        </w:tc>
        <w:tc>
          <w:tcPr>
            <w:tcW w:w="526" w:type="dxa"/>
            <w:shd w:val="clear" w:color="auto" w:fill="auto"/>
          </w:tcPr>
          <w:p w14:paraId="37FF7B31" w14:textId="4F07B3E3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1359" w:type="dxa"/>
            <w:shd w:val="clear" w:color="auto" w:fill="auto"/>
          </w:tcPr>
          <w:p w14:paraId="5F25DD57" w14:textId="39B5CDF7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7.7</w:t>
            </w:r>
          </w:p>
        </w:tc>
        <w:tc>
          <w:tcPr>
            <w:tcW w:w="1335" w:type="dxa"/>
          </w:tcPr>
          <w:p w14:paraId="486F718F" w14:textId="5FDD1A5A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3</w:t>
            </w:r>
            <w:r>
              <w:rPr>
                <w:rFonts w:cs="Times New Roman"/>
                <w:b/>
                <w:bCs/>
              </w:rPr>
              <w:t>.0</w:t>
            </w:r>
          </w:p>
        </w:tc>
      </w:tr>
      <w:tr w:rsidR="00E52516" w:rsidRPr="003F2715" w14:paraId="4FE1B83E" w14:textId="456E5A07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6F79ACE4" w14:textId="77777777" w:rsidR="00E52516" w:rsidRPr="003F2715" w:rsidRDefault="00E52516" w:rsidP="00E52516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CHF</w:t>
            </w:r>
          </w:p>
        </w:tc>
        <w:tc>
          <w:tcPr>
            <w:tcW w:w="526" w:type="dxa"/>
            <w:shd w:val="clear" w:color="auto" w:fill="auto"/>
          </w:tcPr>
          <w:p w14:paraId="29EA8B62" w14:textId="1625F549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7</w:t>
            </w:r>
          </w:p>
        </w:tc>
        <w:tc>
          <w:tcPr>
            <w:tcW w:w="1359" w:type="dxa"/>
            <w:shd w:val="clear" w:color="auto" w:fill="auto"/>
          </w:tcPr>
          <w:p w14:paraId="25F1FF73" w14:textId="2ABB4436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4.5</w:t>
            </w:r>
          </w:p>
        </w:tc>
        <w:tc>
          <w:tcPr>
            <w:tcW w:w="1335" w:type="dxa"/>
          </w:tcPr>
          <w:p w14:paraId="3580A127" w14:textId="61E5B809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</w:t>
            </w:r>
          </w:p>
        </w:tc>
      </w:tr>
      <w:tr w:rsidR="00E52516" w:rsidRPr="003F2715" w14:paraId="75E2B2CD" w14:textId="4032D83F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444C98BF" w14:textId="77777777" w:rsidR="00E52516" w:rsidRPr="003F2715" w:rsidRDefault="00E52516" w:rsidP="00E52516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PE</w:t>
            </w:r>
          </w:p>
        </w:tc>
        <w:tc>
          <w:tcPr>
            <w:tcW w:w="526" w:type="dxa"/>
            <w:shd w:val="clear" w:color="auto" w:fill="auto"/>
          </w:tcPr>
          <w:p w14:paraId="498CAEE7" w14:textId="5D1607C5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3</w:t>
            </w:r>
          </w:p>
        </w:tc>
        <w:tc>
          <w:tcPr>
            <w:tcW w:w="1359" w:type="dxa"/>
            <w:shd w:val="clear" w:color="auto" w:fill="auto"/>
          </w:tcPr>
          <w:p w14:paraId="351EB3C1" w14:textId="560BA9B6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1.9</w:t>
            </w:r>
          </w:p>
        </w:tc>
        <w:tc>
          <w:tcPr>
            <w:tcW w:w="1335" w:type="dxa"/>
          </w:tcPr>
          <w:p w14:paraId="799EB9CE" w14:textId="3C7AB1CB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</w:t>
            </w:r>
          </w:p>
        </w:tc>
      </w:tr>
      <w:tr w:rsidR="00E52516" w:rsidRPr="003F2715" w14:paraId="4D23B3D6" w14:textId="6D3FF0F9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34579967" w14:textId="202B2DCF" w:rsidR="00E52516" w:rsidRPr="003F2715" w:rsidRDefault="00E52516" w:rsidP="00E52516">
            <w:pPr>
              <w:widowControl/>
              <w:spacing w:line="360" w:lineRule="auto"/>
              <w:jc w:val="right"/>
              <w:rPr>
                <w:rFonts w:cs="Times New Roman"/>
              </w:rPr>
            </w:pPr>
            <w:r w:rsidRPr="003F2715">
              <w:rPr>
                <w:rFonts w:cs="Times New Roman"/>
              </w:rPr>
              <w:t>ARDS</w:t>
            </w:r>
          </w:p>
        </w:tc>
        <w:tc>
          <w:tcPr>
            <w:tcW w:w="526" w:type="dxa"/>
            <w:shd w:val="clear" w:color="auto" w:fill="auto"/>
          </w:tcPr>
          <w:p w14:paraId="1FA4C36F" w14:textId="338914E6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2</w:t>
            </w:r>
          </w:p>
        </w:tc>
        <w:tc>
          <w:tcPr>
            <w:tcW w:w="1359" w:type="dxa"/>
            <w:shd w:val="clear" w:color="auto" w:fill="auto"/>
          </w:tcPr>
          <w:p w14:paraId="0EEA49F3" w14:textId="2CF385F6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3F2715">
              <w:rPr>
                <w:rFonts w:cs="Times New Roman"/>
              </w:rPr>
              <w:t>1.3</w:t>
            </w:r>
          </w:p>
        </w:tc>
        <w:tc>
          <w:tcPr>
            <w:tcW w:w="1335" w:type="dxa"/>
          </w:tcPr>
          <w:p w14:paraId="490C6B88" w14:textId="42DAAD33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</w:t>
            </w:r>
          </w:p>
        </w:tc>
      </w:tr>
      <w:tr w:rsidR="00E52516" w:rsidRPr="003F2715" w14:paraId="5F48FA59" w14:textId="4B70D79C" w:rsidTr="00366EC7">
        <w:trPr>
          <w:gridAfter w:val="1"/>
          <w:wAfter w:w="506" w:type="dxa"/>
        </w:trPr>
        <w:tc>
          <w:tcPr>
            <w:tcW w:w="2844" w:type="dxa"/>
            <w:shd w:val="clear" w:color="auto" w:fill="auto"/>
          </w:tcPr>
          <w:p w14:paraId="397CE902" w14:textId="77777777" w:rsidR="00E52516" w:rsidRPr="003F2715" w:rsidRDefault="00E52516" w:rsidP="00E52516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Grade V</w:t>
            </w:r>
          </w:p>
        </w:tc>
        <w:tc>
          <w:tcPr>
            <w:tcW w:w="526" w:type="dxa"/>
            <w:shd w:val="clear" w:color="auto" w:fill="auto"/>
          </w:tcPr>
          <w:p w14:paraId="0803CE91" w14:textId="77777777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59" w:type="dxa"/>
            <w:shd w:val="clear" w:color="auto" w:fill="auto"/>
          </w:tcPr>
          <w:p w14:paraId="1518462D" w14:textId="3E4F4720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3F2715">
              <w:rPr>
                <w:rFonts w:cs="Times New Roman"/>
                <w:b/>
                <w:bCs/>
              </w:rPr>
              <w:t>0.7</w:t>
            </w:r>
          </w:p>
        </w:tc>
        <w:tc>
          <w:tcPr>
            <w:tcW w:w="1335" w:type="dxa"/>
          </w:tcPr>
          <w:p w14:paraId="430C69D1" w14:textId="5F7CB3BB" w:rsidR="00E52516" w:rsidRPr="003F2715" w:rsidRDefault="00E52516" w:rsidP="00E52516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0</w:t>
            </w:r>
            <w:r>
              <w:rPr>
                <w:rFonts w:cs="Times New Roman"/>
                <w:b/>
                <w:bCs/>
              </w:rPr>
              <w:t>.3</w:t>
            </w:r>
          </w:p>
        </w:tc>
      </w:tr>
    </w:tbl>
    <w:p w14:paraId="4E1B673F" w14:textId="77777777" w:rsidR="002F78D0" w:rsidRPr="003F2715" w:rsidRDefault="002F78D0" w:rsidP="002F78D0">
      <w:pPr>
        <w:spacing w:line="360" w:lineRule="auto"/>
        <w:jc w:val="left"/>
        <w:rPr>
          <w:rFonts w:cs="Times New Roman"/>
          <w:b/>
          <w:bCs/>
        </w:rPr>
      </w:pPr>
      <w:bookmarkStart w:id="0" w:name="OLE_LINK47"/>
      <w:bookmarkStart w:id="1" w:name="OLE_LINK48"/>
      <w:bookmarkStart w:id="2" w:name="OLE_LINK49"/>
      <w:bookmarkStart w:id="3" w:name="OLE_LINK50"/>
      <w:r w:rsidRPr="003F2715">
        <w:rPr>
          <w:rFonts w:cs="Times New Roman"/>
          <w:b/>
          <w:bCs/>
        </w:rPr>
        <w:t xml:space="preserve">List of abbreviations: </w:t>
      </w:r>
    </w:p>
    <w:bookmarkEnd w:id="0"/>
    <w:bookmarkEnd w:id="1"/>
    <w:p w14:paraId="35271B66" w14:textId="748EF75B" w:rsidR="00E77BD4" w:rsidRDefault="002D05B4" w:rsidP="0048635A">
      <w:pPr>
        <w:spacing w:line="360" w:lineRule="auto"/>
        <w:jc w:val="left"/>
        <w:rPr>
          <w:rFonts w:cs="Times New Roman"/>
        </w:rPr>
      </w:pPr>
      <w:r>
        <w:rPr>
          <w:rFonts w:cs="Times New Roman"/>
        </w:rPr>
        <w:t>CDC:</w:t>
      </w:r>
      <w:r w:rsidR="00E61006" w:rsidRPr="00E61006">
        <w:t xml:space="preserve"> </w:t>
      </w:r>
      <w:r w:rsidR="00E61006" w:rsidRPr="00E61006">
        <w:rPr>
          <w:rFonts w:cs="Times New Roman"/>
        </w:rPr>
        <w:t>Clavien-Dindo classification</w:t>
      </w:r>
      <w:r w:rsidR="00E77BD4">
        <w:rPr>
          <w:rFonts w:cs="Times New Roman"/>
        </w:rPr>
        <w:t xml:space="preserve">       </w:t>
      </w:r>
      <w:r w:rsidR="002F78D0" w:rsidRPr="003F2715">
        <w:rPr>
          <w:rFonts w:cs="Times New Roman"/>
        </w:rPr>
        <w:t>POC</w:t>
      </w:r>
      <w:r w:rsidR="008A11FB">
        <w:rPr>
          <w:rFonts w:cs="Times New Roman"/>
        </w:rPr>
        <w:t>s</w:t>
      </w:r>
      <w:r w:rsidR="002F78D0" w:rsidRPr="003F2715">
        <w:rPr>
          <w:rFonts w:cs="Times New Roman"/>
        </w:rPr>
        <w:t>: Post-operation complication</w:t>
      </w:r>
      <w:bookmarkEnd w:id="2"/>
      <w:bookmarkEnd w:id="3"/>
      <w:r w:rsidR="008A11FB">
        <w:rPr>
          <w:rFonts w:cs="Times New Roman"/>
        </w:rPr>
        <w:t>s</w:t>
      </w:r>
    </w:p>
    <w:p w14:paraId="4D9F7766" w14:textId="32011C5C" w:rsidR="00E77BD4" w:rsidRDefault="002F78D0" w:rsidP="00E77BD4">
      <w:pPr>
        <w:spacing w:line="360" w:lineRule="auto"/>
        <w:jc w:val="left"/>
        <w:rPr>
          <w:rFonts w:cs="Times New Roman"/>
        </w:rPr>
      </w:pPr>
      <w:r w:rsidRPr="003F2715">
        <w:rPr>
          <w:rFonts w:cs="Times New Roman"/>
        </w:rPr>
        <w:t>CHF</w:t>
      </w:r>
      <w:r w:rsidR="00E77BD4">
        <w:rPr>
          <w:rFonts w:cs="Times New Roman" w:hint="eastAsia"/>
        </w:rPr>
        <w:t>:</w:t>
      </w:r>
      <w:r w:rsidR="00E77BD4">
        <w:rPr>
          <w:rFonts w:cs="Times New Roman"/>
        </w:rPr>
        <w:t xml:space="preserve"> </w:t>
      </w:r>
      <w:r w:rsidRPr="003F2715">
        <w:rPr>
          <w:rFonts w:cs="Times New Roman"/>
        </w:rPr>
        <w:t>Congestive heart failure</w:t>
      </w:r>
      <w:r w:rsidR="00E77BD4">
        <w:rPr>
          <w:rFonts w:cs="Times New Roman"/>
        </w:rPr>
        <w:t xml:space="preserve">           </w:t>
      </w:r>
      <w:r w:rsidRPr="003F2715">
        <w:rPr>
          <w:rFonts w:cs="Times New Roman"/>
        </w:rPr>
        <w:t>ARDS: Acute respiratory distress syndrome</w:t>
      </w:r>
      <w:r w:rsidR="0048635A">
        <w:rPr>
          <w:rFonts w:cs="Times New Roman"/>
        </w:rPr>
        <w:t xml:space="preserve"> </w:t>
      </w:r>
    </w:p>
    <w:p w14:paraId="73CDFAF2" w14:textId="40E7EFF8" w:rsidR="00554A2B" w:rsidRDefault="002F78D0" w:rsidP="00E77BD4">
      <w:pPr>
        <w:spacing w:line="360" w:lineRule="auto"/>
        <w:jc w:val="left"/>
      </w:pPr>
      <w:r w:rsidRPr="003F2715">
        <w:rPr>
          <w:rFonts w:cs="Times New Roman"/>
        </w:rPr>
        <w:t>PE: Pulmonary embolism</w:t>
      </w:r>
    </w:p>
    <w:sectPr w:rsidR="00554A2B" w:rsidSect="00053E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CB64A" w14:textId="77777777" w:rsidR="00AD47DA" w:rsidRDefault="00AD47DA" w:rsidP="0081231F">
      <w:r>
        <w:separator/>
      </w:r>
    </w:p>
  </w:endnote>
  <w:endnote w:type="continuationSeparator" w:id="0">
    <w:p w14:paraId="55CC0480" w14:textId="77777777" w:rsidR="00AD47DA" w:rsidRDefault="00AD47DA" w:rsidP="00812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4BAA0" w14:textId="77777777" w:rsidR="00AD47DA" w:rsidRDefault="00AD47DA" w:rsidP="0081231F">
      <w:r>
        <w:separator/>
      </w:r>
    </w:p>
  </w:footnote>
  <w:footnote w:type="continuationSeparator" w:id="0">
    <w:p w14:paraId="03D1834D" w14:textId="77777777" w:rsidR="00AD47DA" w:rsidRDefault="00AD47DA" w:rsidP="00812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8D0"/>
    <w:rsid w:val="00002592"/>
    <w:rsid w:val="00053735"/>
    <w:rsid w:val="00053E48"/>
    <w:rsid w:val="00084B7D"/>
    <w:rsid w:val="000973C6"/>
    <w:rsid w:val="000A220C"/>
    <w:rsid w:val="000B7B94"/>
    <w:rsid w:val="000C76F2"/>
    <w:rsid w:val="000D2583"/>
    <w:rsid w:val="000D59C8"/>
    <w:rsid w:val="000F4243"/>
    <w:rsid w:val="00125E11"/>
    <w:rsid w:val="00134B4C"/>
    <w:rsid w:val="00161C43"/>
    <w:rsid w:val="00162C7A"/>
    <w:rsid w:val="0019753B"/>
    <w:rsid w:val="001B2059"/>
    <w:rsid w:val="001B6CBF"/>
    <w:rsid w:val="001E75EB"/>
    <w:rsid w:val="0020342F"/>
    <w:rsid w:val="00224ABE"/>
    <w:rsid w:val="00231778"/>
    <w:rsid w:val="0025526C"/>
    <w:rsid w:val="00271756"/>
    <w:rsid w:val="00275C70"/>
    <w:rsid w:val="00277E9E"/>
    <w:rsid w:val="002A37B2"/>
    <w:rsid w:val="002A56E4"/>
    <w:rsid w:val="002C749E"/>
    <w:rsid w:val="002D05B4"/>
    <w:rsid w:val="002E2C9E"/>
    <w:rsid w:val="002E7F82"/>
    <w:rsid w:val="002F7532"/>
    <w:rsid w:val="002F78D0"/>
    <w:rsid w:val="00315758"/>
    <w:rsid w:val="00330210"/>
    <w:rsid w:val="003459FE"/>
    <w:rsid w:val="00353ECF"/>
    <w:rsid w:val="00366EC7"/>
    <w:rsid w:val="00371657"/>
    <w:rsid w:val="003A69BB"/>
    <w:rsid w:val="003B428C"/>
    <w:rsid w:val="003B4D8D"/>
    <w:rsid w:val="003B6866"/>
    <w:rsid w:val="003C442A"/>
    <w:rsid w:val="003C6797"/>
    <w:rsid w:val="003F2715"/>
    <w:rsid w:val="00410B0B"/>
    <w:rsid w:val="00412AC5"/>
    <w:rsid w:val="00432831"/>
    <w:rsid w:val="00441472"/>
    <w:rsid w:val="00447E7C"/>
    <w:rsid w:val="004519B3"/>
    <w:rsid w:val="0048635A"/>
    <w:rsid w:val="004A2BF1"/>
    <w:rsid w:val="004D63B3"/>
    <w:rsid w:val="004E4F7D"/>
    <w:rsid w:val="004E7EC5"/>
    <w:rsid w:val="00511887"/>
    <w:rsid w:val="00531F48"/>
    <w:rsid w:val="00533191"/>
    <w:rsid w:val="00554A2B"/>
    <w:rsid w:val="00562401"/>
    <w:rsid w:val="00570D1E"/>
    <w:rsid w:val="00572805"/>
    <w:rsid w:val="005747BE"/>
    <w:rsid w:val="005A753F"/>
    <w:rsid w:val="005D4BCE"/>
    <w:rsid w:val="005D5DFD"/>
    <w:rsid w:val="005E1006"/>
    <w:rsid w:val="005E3C89"/>
    <w:rsid w:val="005E4AB2"/>
    <w:rsid w:val="0060659E"/>
    <w:rsid w:val="00612C6F"/>
    <w:rsid w:val="00620A79"/>
    <w:rsid w:val="00632545"/>
    <w:rsid w:val="006727D5"/>
    <w:rsid w:val="00686AB1"/>
    <w:rsid w:val="00690E38"/>
    <w:rsid w:val="00691A87"/>
    <w:rsid w:val="006A6D86"/>
    <w:rsid w:val="006D615E"/>
    <w:rsid w:val="006E4909"/>
    <w:rsid w:val="006E7098"/>
    <w:rsid w:val="006E7BB3"/>
    <w:rsid w:val="007025C2"/>
    <w:rsid w:val="00724ED3"/>
    <w:rsid w:val="00732520"/>
    <w:rsid w:val="0073663E"/>
    <w:rsid w:val="00741810"/>
    <w:rsid w:val="0077398C"/>
    <w:rsid w:val="00774E1F"/>
    <w:rsid w:val="00777164"/>
    <w:rsid w:val="00784B59"/>
    <w:rsid w:val="00792AA9"/>
    <w:rsid w:val="007A51E5"/>
    <w:rsid w:val="007B047F"/>
    <w:rsid w:val="007D7059"/>
    <w:rsid w:val="007F0C62"/>
    <w:rsid w:val="00803AD1"/>
    <w:rsid w:val="0081231F"/>
    <w:rsid w:val="008339F3"/>
    <w:rsid w:val="00844B67"/>
    <w:rsid w:val="00846548"/>
    <w:rsid w:val="0088226E"/>
    <w:rsid w:val="00884351"/>
    <w:rsid w:val="00891446"/>
    <w:rsid w:val="008A11FB"/>
    <w:rsid w:val="008B20BC"/>
    <w:rsid w:val="008B787F"/>
    <w:rsid w:val="008C33C0"/>
    <w:rsid w:val="008C3C8B"/>
    <w:rsid w:val="008E5478"/>
    <w:rsid w:val="009175FC"/>
    <w:rsid w:val="00961737"/>
    <w:rsid w:val="009911C3"/>
    <w:rsid w:val="009D01DF"/>
    <w:rsid w:val="009E6FD4"/>
    <w:rsid w:val="00A20189"/>
    <w:rsid w:val="00A43518"/>
    <w:rsid w:val="00A44032"/>
    <w:rsid w:val="00A74994"/>
    <w:rsid w:val="00AA3EFC"/>
    <w:rsid w:val="00AD47DA"/>
    <w:rsid w:val="00B23031"/>
    <w:rsid w:val="00B33019"/>
    <w:rsid w:val="00B348AE"/>
    <w:rsid w:val="00B36DB3"/>
    <w:rsid w:val="00B5447F"/>
    <w:rsid w:val="00B56F25"/>
    <w:rsid w:val="00BB63E9"/>
    <w:rsid w:val="00BC0E56"/>
    <w:rsid w:val="00C408D0"/>
    <w:rsid w:val="00C6113C"/>
    <w:rsid w:val="00C75689"/>
    <w:rsid w:val="00C97A2F"/>
    <w:rsid w:val="00CA435C"/>
    <w:rsid w:val="00CB6266"/>
    <w:rsid w:val="00CC29F6"/>
    <w:rsid w:val="00CC5B62"/>
    <w:rsid w:val="00D20326"/>
    <w:rsid w:val="00D300D1"/>
    <w:rsid w:val="00D37882"/>
    <w:rsid w:val="00D579AA"/>
    <w:rsid w:val="00D77F5A"/>
    <w:rsid w:val="00D831F0"/>
    <w:rsid w:val="00DF7E7D"/>
    <w:rsid w:val="00E32E36"/>
    <w:rsid w:val="00E40186"/>
    <w:rsid w:val="00E52516"/>
    <w:rsid w:val="00E533CB"/>
    <w:rsid w:val="00E61006"/>
    <w:rsid w:val="00E667AF"/>
    <w:rsid w:val="00E77BD4"/>
    <w:rsid w:val="00E916FD"/>
    <w:rsid w:val="00E926C6"/>
    <w:rsid w:val="00E9774E"/>
    <w:rsid w:val="00EC2FB0"/>
    <w:rsid w:val="00ED2C91"/>
    <w:rsid w:val="00EE1A39"/>
    <w:rsid w:val="00F2718E"/>
    <w:rsid w:val="00F30349"/>
    <w:rsid w:val="00F652A6"/>
    <w:rsid w:val="00F83F05"/>
    <w:rsid w:val="00F85F1A"/>
    <w:rsid w:val="00F91A41"/>
    <w:rsid w:val="00FA2A98"/>
    <w:rsid w:val="00FC03A0"/>
    <w:rsid w:val="00FF0FA5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D94F6"/>
  <w15:chartTrackingRefBased/>
  <w15:docId w15:val="{129E1128-DD46-4766-BB10-3F1680DBD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689"/>
    <w:pPr>
      <w:widowControl w:val="0"/>
      <w:jc w:val="both"/>
    </w:pPr>
    <w:rPr>
      <w:rFonts w:ascii="Times New Roman" w:eastAsia="宋体" w:hAnsi="Times New Roman" w:cs="微软雅黑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uiPriority w:val="99"/>
    <w:semiHidden/>
    <w:unhideWhenUsed/>
    <w:rsid w:val="002F78D0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F78D0"/>
    <w:pPr>
      <w:jc w:val="left"/>
    </w:pPr>
    <w:rPr>
      <w:rFonts w:ascii="等线" w:eastAsia="等线" w:hAnsi="等线" w:cs="Times New Roman"/>
      <w:szCs w:val="22"/>
    </w:rPr>
  </w:style>
  <w:style w:type="character" w:customStyle="1" w:styleId="a6">
    <w:name w:val="批注文字 字符"/>
    <w:link w:val="a5"/>
    <w:uiPriority w:val="99"/>
    <w:semiHidden/>
    <w:rsid w:val="002F78D0"/>
    <w:rPr>
      <w:szCs w:val="22"/>
    </w:rPr>
  </w:style>
  <w:style w:type="paragraph" w:styleId="a7">
    <w:name w:val="header"/>
    <w:basedOn w:val="a"/>
    <w:link w:val="a8"/>
    <w:uiPriority w:val="99"/>
    <w:unhideWhenUsed/>
    <w:rsid w:val="00812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1231F"/>
    <w:rPr>
      <w:rFonts w:ascii="Times New Roman" w:eastAsia="宋体" w:hAnsi="Times New Roman" w:cs="微软雅黑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12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1231F"/>
    <w:rPr>
      <w:rFonts w:ascii="Times New Roman" w:eastAsia="宋体" w:hAnsi="Times New Roman" w:cs="微软雅黑"/>
      <w:kern w:val="2"/>
      <w:sz w:val="18"/>
      <w:szCs w:val="18"/>
    </w:rPr>
  </w:style>
  <w:style w:type="paragraph" w:styleId="ab">
    <w:name w:val="Revision"/>
    <w:hidden/>
    <w:uiPriority w:val="99"/>
    <w:semiHidden/>
    <w:rsid w:val="0077398C"/>
    <w:rPr>
      <w:rFonts w:ascii="Times New Roman" w:eastAsia="宋体" w:hAnsi="Times New Roman" w:cs="微软雅黑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18</Words>
  <Characters>702</Characters>
  <Application>Microsoft Office Word</Application>
  <DocSecurity>0</DocSecurity>
  <Lines>35</Lines>
  <Paragraphs>16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翀</dc:creator>
  <cp:keywords/>
  <dc:description/>
  <cp:lastModifiedBy>李 德龙</cp:lastModifiedBy>
  <cp:revision>88</cp:revision>
  <dcterms:created xsi:type="dcterms:W3CDTF">2021-06-29T12:21:00Z</dcterms:created>
  <dcterms:modified xsi:type="dcterms:W3CDTF">2022-03-10T04:43:00Z</dcterms:modified>
</cp:coreProperties>
</file>